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1"/>
        <w:tblW w:w="12600" w:type="dxa"/>
        <w:tblLook w:val="04A0" w:firstRow="1" w:lastRow="0" w:firstColumn="1" w:lastColumn="0" w:noHBand="0" w:noVBand="1"/>
      </w:tblPr>
      <w:tblGrid>
        <w:gridCol w:w="4050"/>
        <w:gridCol w:w="915"/>
        <w:gridCol w:w="1170"/>
        <w:gridCol w:w="1440"/>
        <w:gridCol w:w="859"/>
        <w:gridCol w:w="1286"/>
        <w:gridCol w:w="775"/>
        <w:gridCol w:w="12"/>
        <w:gridCol w:w="1428"/>
        <w:gridCol w:w="665"/>
      </w:tblGrid>
      <w:tr w:rsidR="000D2366" w:rsidRPr="00F8379E" w:rsidTr="001655B0">
        <w:trPr>
          <w:trHeight w:val="183"/>
        </w:trPr>
        <w:tc>
          <w:tcPr>
            <w:tcW w:w="12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pplemental Table 1: Predictors of Maternal Body Mass Index (BMI)</w:t>
            </w:r>
            <w:r w:rsidRPr="00F8379E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F837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 the first 12 weeks of pregnancy</w:t>
            </w:r>
          </w:p>
        </w:tc>
      </w:tr>
      <w:tr w:rsidR="000D2366" w:rsidRPr="00F8379E" w:rsidTr="001655B0">
        <w:trPr>
          <w:trHeight w:val="236"/>
        </w:trPr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=15,25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BMI </w:t>
            </w: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±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E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20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duced multivariable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ull multivariable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0D2366" w:rsidRPr="00F8379E" w:rsidTr="001655B0">
        <w:trPr>
          <w:trHeight w:val="254"/>
        </w:trPr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. (95%CI)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. (95%CI)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. (95%CI)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u w:val="single"/>
              </w:rPr>
            </w:pPr>
            <w:r w:rsidRPr="00F8379E">
              <w:rPr>
                <w:rFonts w:ascii="Arial" w:eastAsia="Times New Roman" w:hAnsi="Arial" w:cs="Arial"/>
                <w:b/>
                <w:sz w:val="16"/>
                <w:szCs w:val="16"/>
                <w:u w:val="single"/>
              </w:rPr>
              <w:t>Maternal characteristic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Gestational age (</w:t>
            </w:r>
            <w:proofErr w:type="spellStart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wks</w:t>
            </w:r>
            <w:proofErr w:type="spellEnd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) at weight &amp; height assess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0, 0.0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0 (-0.0, 0.0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Mother's Ag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≤20 yea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,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8.8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21-29 yea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2,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4 (0.2, 0.5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3 (0.1, 0.5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&gt;30 yea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0.5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.7 (1.4, 1.9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1.7 (1.3, 2.1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Mother's Education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&lt;Secondary education (1-9 </w:t>
            </w:r>
            <w:proofErr w:type="spellStart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yrs</w:t>
            </w:r>
            <w:proofErr w:type="spellEnd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,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0 ±.0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4 (-0.6, -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0.6 (-0.8, -0.5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econdary Education (10 years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5,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4 (-0.5, -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0.4 (-0.5, -0.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&gt;Secondary Education (11+ years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7,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 (-0.4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0.2 (-0.7, 0.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Parit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no previous pregnancie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8,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one previous pregnanc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5,9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0.1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2 (0.1, 0.3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≥2 previous pregnancie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0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0 (-0.2, 0.2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1.2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E6B55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Month of Enroll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Januar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-0.0, 0.4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0.0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Februar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 (0.1, 0.5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 (0.0, 0.5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arch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 (0.1, 0.5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 (0.0, 0.6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April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 (0.1, 0.6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 (0.1, 0.5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a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4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2, 0.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Jun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2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Jul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-0.1, 0.4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0.0, 0.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Augus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3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2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eptem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2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Octo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Novem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2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2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Decem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-0.0, 0.4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Season of Enroll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(February-May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4,8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0.1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0.0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(June-September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4,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(October-Jan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5,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0, 0.2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1, 0.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Season &amp; year of enroll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4-20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20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20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 (-.3, 0.2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 (-0.2, 0.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5-20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1, 0.2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20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3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-0.0, 0.4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 (-0.1, 0.3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20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 (-0.3, 0.2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 (-0.2, 0.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6-20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1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 (-.03, 0.1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 (-0.4, 0.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20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6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0.0, 0.5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-0.0, 0.4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20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2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 (-0.2, 0.2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 (-0.2, 0.1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</w:tr>
      <w:tr w:rsidR="000D2366" w:rsidRPr="00F8379E" w:rsidTr="001655B0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7-201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2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9.4 ± 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 (0.00, 0.5)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6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 (-0.1, 0.3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</w:tr>
      <w:tr w:rsidR="000D2366" w:rsidRPr="00F8379E" w:rsidTr="001655B0">
        <w:trPr>
          <w:trHeight w:val="1173"/>
        </w:trPr>
        <w:tc>
          <w:tcPr>
            <w:tcW w:w="1260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0D2366" w:rsidRPr="00F8379E" w:rsidRDefault="000D2366" w:rsidP="001655B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Cs/>
                <w:sz w:val="16"/>
                <w:szCs w:val="16"/>
              </w:rPr>
              <w:lastRenderedPageBreak/>
              <w:t>Adjusted for gestational age at maternal weight and height assessment, maternal age and maternal education.</w:t>
            </w:r>
          </w:p>
          <w:p w:rsidR="000D2366" w:rsidRPr="00F8379E" w:rsidRDefault="000D2366" w:rsidP="001655B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Cs/>
                <w:sz w:val="16"/>
                <w:szCs w:val="16"/>
              </w:rPr>
              <w:t>Adjusted for gestational age at maternal weight and height assessment, maternal age, maternal education and parity.</w:t>
            </w:r>
          </w:p>
          <w:p w:rsidR="000D2366" w:rsidRPr="00F8379E" w:rsidRDefault="000D2366" w:rsidP="001655B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lative risks and corresponding 95% confidence intervals and p-values were obtained with generalized linear models with the log link and binomial distribution accounting for correlations within clusters using an exchangeable correlation structure.</w:t>
            </w:r>
          </w:p>
        </w:tc>
      </w:tr>
    </w:tbl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>
      <w:bookmarkStart w:id="0" w:name="_GoBack"/>
      <w:bookmarkEnd w:id="0"/>
    </w:p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p w:rsidR="000D2366" w:rsidRPr="00F8379E" w:rsidRDefault="000D2366" w:rsidP="000D2366"/>
    <w:tbl>
      <w:tblPr>
        <w:tblpPr w:leftFromText="180" w:rightFromText="180" w:vertAnchor="text" w:horzAnchor="margin" w:tblpXSpec="center" w:tblpY="-24"/>
        <w:tblW w:w="14045" w:type="dxa"/>
        <w:tblLook w:val="04A0" w:firstRow="1" w:lastRow="0" w:firstColumn="1" w:lastColumn="0" w:noHBand="0" w:noVBand="1"/>
      </w:tblPr>
      <w:tblGrid>
        <w:gridCol w:w="3420"/>
        <w:gridCol w:w="915"/>
        <w:gridCol w:w="1080"/>
        <w:gridCol w:w="2055"/>
        <w:gridCol w:w="900"/>
        <w:gridCol w:w="2052"/>
        <w:gridCol w:w="813"/>
        <w:gridCol w:w="7"/>
        <w:gridCol w:w="2063"/>
        <w:gridCol w:w="720"/>
        <w:gridCol w:w="20"/>
      </w:tblGrid>
      <w:tr w:rsidR="000D2366" w:rsidRPr="00F8379E" w:rsidTr="001655B0">
        <w:trPr>
          <w:trHeight w:val="298"/>
        </w:trPr>
        <w:tc>
          <w:tcPr>
            <w:tcW w:w="140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Supplemental Table 2: Predictors of maternal hemoglobin (</w:t>
            </w:r>
            <w:proofErr w:type="spellStart"/>
            <w:r w:rsidRPr="00F837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b</w:t>
            </w:r>
            <w:proofErr w:type="spellEnd"/>
            <w:r w:rsidRPr="00F8379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) concentration in the first 13 weeks of pregnancy </w:t>
            </w:r>
          </w:p>
        </w:tc>
      </w:tr>
      <w:tr w:rsidR="000D2366" w:rsidRPr="00F8379E" w:rsidTr="001655B0">
        <w:trPr>
          <w:trHeight w:val="234"/>
        </w:trPr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=18,27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b</w:t>
            </w:r>
            <w:proofErr w:type="spellEnd"/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± SE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ivariable</w:t>
            </w:r>
            <w:proofErr w:type="spellEnd"/>
          </w:p>
        </w:tc>
        <w:tc>
          <w:tcPr>
            <w:tcW w:w="28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366" w:rsidRPr="004E6B55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duced Multivariable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ull Multivariable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0D2366" w:rsidRPr="00F8379E" w:rsidTr="001655B0">
        <w:trPr>
          <w:gridAfter w:val="1"/>
          <w:wAfter w:w="20" w:type="dxa"/>
          <w:trHeight w:val="279"/>
        </w:trPr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. (95%CI)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. (95%CI)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. (95%CI)</w:t>
            </w: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Maternal characteristics</w:t>
            </w:r>
          </w:p>
        </w:tc>
        <w:tc>
          <w:tcPr>
            <w:tcW w:w="9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1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Gestational age at </w:t>
            </w:r>
            <w:proofErr w:type="spellStart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hb</w:t>
            </w:r>
            <w:proofErr w:type="spellEnd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assessment (weeks)</w:t>
            </w:r>
            <w:r w:rsidRPr="00F8379E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8,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1 (-0.01, -0.0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1 (-0.02, -0.0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Mother's Ag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≤20 yea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2 (-0.06, 0.0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0 (-0.06, 0.05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21-29 yea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4,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&gt;30 yea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 (-0.02, 0.0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 (-0.04, 0.11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10.2 ± 0.0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Mother's Education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&lt;Secondary education (1-9 </w:t>
            </w:r>
            <w:proofErr w:type="spellStart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yrs</w:t>
            </w:r>
            <w:proofErr w:type="spellEnd"/>
            <w:r w:rsidRPr="00F8379E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,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8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econdary Education (10 years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6,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2 (0.08, 0.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5 (0.09, 0.21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&gt;Secondary Education (11+ years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8,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1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0 (0.26, 0.3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2 (0.23, 0.42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8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0 (-0.10, -0.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 (-0.12, 0.14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Parit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no previous pregnancie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,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one previous pregnanc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7,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3 (-0.16, -0.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1 (-0.15, -0.07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≥2 previous pregnancie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7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30 (-0.35, -0.2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24 (-0.29, -0.18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iss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3 ± 0.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8 (-0.40, 0.9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42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Maternal Heigh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&lt;145cm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8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30 (-0.36, -0.2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20 (-0.28, -0.13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140-149.9cm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3,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20 (-0.23, -0.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2 (-0.16, -0.08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150-154.9cm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7,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12 (-0.15, -0.0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5 (-0.09, -0.00)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≥155cm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6,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1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Reference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Month of Enroll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Januar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7 (0.01, 0.1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7 (0.02, 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Februar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2 (-0.05, 0.0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 (-0.02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arch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 (-0.03, 0.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6 (-0.03, 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April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9 (0.02, 0.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0 (0.02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a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9 (0.02, 0.1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0 (0.02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Jun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Jul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 (-0.04, 0.0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45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 (-0.05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Augus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9 (0.02, 0.1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5 (-0.03, 0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eptem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 (-0.03, 0.1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 (-0.08, 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Octo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 (-0.04, 0.1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 (-0.05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Novem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7 (0.00, 0.1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6  (-0.01,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December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7 (0.00, 0.1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9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5 (-0.01, 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Season of Enroll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(February-May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5,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2 (-0.02, 0.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5 (0.00, 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(June-September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5,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(October-Jan)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6,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2 (-0.01, 0.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 (-0.02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Season &amp; Year of Enroll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4-20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8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20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8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2 (-0.05, 0.0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 (-0.03, 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20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8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6 (-0.12, 0.0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0.08 (-0.16, 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5-20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4 (-0.03, 0.1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 (-0.09,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20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,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9 (0.03, 0.1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8 (-0.05, 0.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20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9.9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0 (0.04, 0.1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8 (-0.05, 0.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     Winter 2016-20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0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0 (0.14, 0.2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17 (0.04, 0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Summer 20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2,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1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1 (0.25, 0.3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7 (0.16, 0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Monsoon 20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2 ± 0.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3 (0.27, 0.4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5 (0.09, 0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</w:tr>
      <w:tr w:rsidR="000D2366" w:rsidRPr="00F8379E" w:rsidTr="001655B0">
        <w:trPr>
          <w:gridAfter w:val="1"/>
          <w:wAfter w:w="20" w:type="dxa"/>
          <w:trHeight w:val="20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2366" w:rsidRPr="00F8379E" w:rsidRDefault="000D2366" w:rsidP="001655B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 xml:space="preserve">     Winter 2017-201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,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10.2 ± 0.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36 (-.30, 0.4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29 (0.12, 0.4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366" w:rsidRPr="00F8379E" w:rsidRDefault="000D2366" w:rsidP="001655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8379E">
              <w:rPr>
                <w:rFonts w:ascii="Arial" w:eastAsia="Times New Roman" w:hAnsi="Arial" w:cs="Arial"/>
                <w:sz w:val="16"/>
                <w:szCs w:val="16"/>
              </w:rPr>
              <w:t>0.001</w:t>
            </w:r>
          </w:p>
        </w:tc>
      </w:tr>
    </w:tbl>
    <w:p w:rsidR="000D2366" w:rsidRPr="00F8379E" w:rsidRDefault="000D2366" w:rsidP="000D2366">
      <w:pPr>
        <w:pStyle w:val="ListParagraph"/>
        <w:framePr w:w="14632" w:h="1279" w:hRule="exact" w:hSpace="180" w:wrap="around" w:vAnchor="text" w:hAnchor="page" w:x="649" w:y="10237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F8379E">
        <w:rPr>
          <w:rFonts w:ascii="Arial" w:eastAsia="Times New Roman" w:hAnsi="Arial" w:cs="Arial"/>
          <w:bCs/>
          <w:sz w:val="16"/>
          <w:szCs w:val="16"/>
        </w:rPr>
        <w:t>Adjusted for gestational age at maternal hemoglobin assessment, maternal age and maternal education only</w:t>
      </w:r>
    </w:p>
    <w:p w:rsidR="000D2366" w:rsidRPr="00F8379E" w:rsidRDefault="000D2366" w:rsidP="000D2366">
      <w:pPr>
        <w:pStyle w:val="ListParagraph"/>
        <w:framePr w:w="14632" w:h="1279" w:hRule="exact" w:hSpace="180" w:wrap="around" w:vAnchor="text" w:hAnchor="page" w:x="649" w:y="10237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F8379E">
        <w:rPr>
          <w:rFonts w:ascii="Arial" w:eastAsia="Times New Roman" w:hAnsi="Arial" w:cs="Arial"/>
          <w:bCs/>
          <w:sz w:val="16"/>
          <w:szCs w:val="16"/>
        </w:rPr>
        <w:t>Adjusted for gestational age at maternal hemoglobin assessment, maternal age, education and parity.</w:t>
      </w:r>
    </w:p>
    <w:p w:rsidR="000D2366" w:rsidRPr="004E6B55" w:rsidRDefault="000D2366" w:rsidP="000D2366">
      <w:pPr>
        <w:pStyle w:val="ListParagraph"/>
        <w:framePr w:w="14632" w:h="1279" w:hRule="exact" w:hSpace="180" w:wrap="around" w:vAnchor="text" w:hAnchor="page" w:x="649" w:y="10237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4E6B55">
        <w:rPr>
          <w:rFonts w:ascii="Arial" w:eastAsia="Times New Roman" w:hAnsi="Arial" w:cs="Arial"/>
          <w:sz w:val="16"/>
          <w:szCs w:val="16"/>
        </w:rPr>
        <w:t>Relative risks and corresponding 95% confidence intervals and p-values were obtained with generalized linear models with the log link and binomial distribution accounting for correlations within clusters using an exchangeable correlation structure</w:t>
      </w:r>
    </w:p>
    <w:p w:rsidR="00E827F4" w:rsidRDefault="00E827F4"/>
    <w:sectPr w:rsidR="00E827F4" w:rsidSect="000D23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B48EA"/>
    <w:multiLevelType w:val="hybridMultilevel"/>
    <w:tmpl w:val="A6A0C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78D3"/>
    <w:multiLevelType w:val="hybridMultilevel"/>
    <w:tmpl w:val="0100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43FA3"/>
    <w:multiLevelType w:val="hybridMultilevel"/>
    <w:tmpl w:val="22545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A0E0C"/>
    <w:multiLevelType w:val="hybridMultilevel"/>
    <w:tmpl w:val="A6A0C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2281C"/>
    <w:multiLevelType w:val="hybridMultilevel"/>
    <w:tmpl w:val="F48AEFC2"/>
    <w:lvl w:ilvl="0" w:tplc="971ED69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243691"/>
    <w:multiLevelType w:val="hybridMultilevel"/>
    <w:tmpl w:val="F6B0449E"/>
    <w:lvl w:ilvl="0" w:tplc="E10876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14"/>
        <w:szCs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D331E"/>
    <w:multiLevelType w:val="hybridMultilevel"/>
    <w:tmpl w:val="DEA28B92"/>
    <w:lvl w:ilvl="0" w:tplc="A88EDA6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7709D7"/>
    <w:multiLevelType w:val="hybridMultilevel"/>
    <w:tmpl w:val="7DDCB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C23E6"/>
    <w:multiLevelType w:val="hybridMultilevel"/>
    <w:tmpl w:val="C1FED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C56D7F"/>
    <w:multiLevelType w:val="hybridMultilevel"/>
    <w:tmpl w:val="F888F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0A6C49"/>
    <w:multiLevelType w:val="hybridMultilevel"/>
    <w:tmpl w:val="D6564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565893"/>
    <w:multiLevelType w:val="hybridMultilevel"/>
    <w:tmpl w:val="51F24898"/>
    <w:lvl w:ilvl="0" w:tplc="9BAC829E">
      <w:start w:val="1"/>
      <w:numFmt w:val="decimal"/>
      <w:lvlText w:val="%1."/>
      <w:lvlJc w:val="left"/>
      <w:pPr>
        <w:ind w:left="7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6" w:hanging="360"/>
      </w:pPr>
    </w:lvl>
    <w:lvl w:ilvl="2" w:tplc="0409001B" w:tentative="1">
      <w:start w:val="1"/>
      <w:numFmt w:val="lowerRoman"/>
      <w:lvlText w:val="%3."/>
      <w:lvlJc w:val="right"/>
      <w:pPr>
        <w:ind w:left="2176" w:hanging="180"/>
      </w:pPr>
    </w:lvl>
    <w:lvl w:ilvl="3" w:tplc="0409000F" w:tentative="1">
      <w:start w:val="1"/>
      <w:numFmt w:val="decimal"/>
      <w:lvlText w:val="%4."/>
      <w:lvlJc w:val="left"/>
      <w:pPr>
        <w:ind w:left="2896" w:hanging="360"/>
      </w:pPr>
    </w:lvl>
    <w:lvl w:ilvl="4" w:tplc="04090019" w:tentative="1">
      <w:start w:val="1"/>
      <w:numFmt w:val="lowerLetter"/>
      <w:lvlText w:val="%5."/>
      <w:lvlJc w:val="left"/>
      <w:pPr>
        <w:ind w:left="3616" w:hanging="360"/>
      </w:pPr>
    </w:lvl>
    <w:lvl w:ilvl="5" w:tplc="0409001B" w:tentative="1">
      <w:start w:val="1"/>
      <w:numFmt w:val="lowerRoman"/>
      <w:lvlText w:val="%6."/>
      <w:lvlJc w:val="right"/>
      <w:pPr>
        <w:ind w:left="4336" w:hanging="180"/>
      </w:pPr>
    </w:lvl>
    <w:lvl w:ilvl="6" w:tplc="0409000F" w:tentative="1">
      <w:start w:val="1"/>
      <w:numFmt w:val="decimal"/>
      <w:lvlText w:val="%7."/>
      <w:lvlJc w:val="left"/>
      <w:pPr>
        <w:ind w:left="5056" w:hanging="360"/>
      </w:pPr>
    </w:lvl>
    <w:lvl w:ilvl="7" w:tplc="04090019" w:tentative="1">
      <w:start w:val="1"/>
      <w:numFmt w:val="lowerLetter"/>
      <w:lvlText w:val="%8."/>
      <w:lvlJc w:val="left"/>
      <w:pPr>
        <w:ind w:left="5776" w:hanging="360"/>
      </w:pPr>
    </w:lvl>
    <w:lvl w:ilvl="8" w:tplc="0409001B" w:tentative="1">
      <w:start w:val="1"/>
      <w:numFmt w:val="lowerRoman"/>
      <w:lvlText w:val="%9."/>
      <w:lvlJc w:val="right"/>
      <w:pPr>
        <w:ind w:left="6496" w:hanging="180"/>
      </w:pPr>
    </w:lvl>
  </w:abstractNum>
  <w:abstractNum w:abstractNumId="12" w15:restartNumberingAfterBreak="0">
    <w:nsid w:val="68FD0BC0"/>
    <w:multiLevelType w:val="hybridMultilevel"/>
    <w:tmpl w:val="CEE01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69212F"/>
    <w:multiLevelType w:val="hybridMultilevel"/>
    <w:tmpl w:val="1390C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918BC"/>
    <w:multiLevelType w:val="hybridMultilevel"/>
    <w:tmpl w:val="F4109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D952B8"/>
    <w:multiLevelType w:val="hybridMultilevel"/>
    <w:tmpl w:val="1390C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74494"/>
    <w:multiLevelType w:val="hybridMultilevel"/>
    <w:tmpl w:val="37949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0E7F63"/>
    <w:multiLevelType w:val="hybridMultilevel"/>
    <w:tmpl w:val="1390C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5415E9"/>
    <w:multiLevelType w:val="hybridMultilevel"/>
    <w:tmpl w:val="97C295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4"/>
  </w:num>
  <w:num w:numId="3">
    <w:abstractNumId w:val="2"/>
  </w:num>
  <w:num w:numId="4">
    <w:abstractNumId w:val="4"/>
  </w:num>
  <w:num w:numId="5">
    <w:abstractNumId w:val="0"/>
  </w:num>
  <w:num w:numId="6">
    <w:abstractNumId w:val="10"/>
  </w:num>
  <w:num w:numId="7">
    <w:abstractNumId w:val="3"/>
  </w:num>
  <w:num w:numId="8">
    <w:abstractNumId w:val="5"/>
  </w:num>
  <w:num w:numId="9">
    <w:abstractNumId w:val="12"/>
  </w:num>
  <w:num w:numId="10">
    <w:abstractNumId w:val="9"/>
  </w:num>
  <w:num w:numId="11">
    <w:abstractNumId w:val="16"/>
  </w:num>
  <w:num w:numId="12">
    <w:abstractNumId w:val="1"/>
  </w:num>
  <w:num w:numId="13">
    <w:abstractNumId w:val="13"/>
  </w:num>
  <w:num w:numId="14">
    <w:abstractNumId w:val="6"/>
  </w:num>
  <w:num w:numId="15">
    <w:abstractNumId w:val="17"/>
  </w:num>
  <w:num w:numId="16">
    <w:abstractNumId w:val="18"/>
  </w:num>
  <w:num w:numId="17">
    <w:abstractNumId w:val="11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366"/>
    <w:rsid w:val="000D2366"/>
    <w:rsid w:val="00E8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ED708-04D0-4803-9A70-43DC29BE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2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2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23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3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3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236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D2366"/>
  </w:style>
  <w:style w:type="paragraph" w:styleId="FootnoteText">
    <w:name w:val="footnote text"/>
    <w:basedOn w:val="Normal"/>
    <w:link w:val="FootnoteTextChar"/>
    <w:uiPriority w:val="99"/>
    <w:semiHidden/>
    <w:unhideWhenUsed/>
    <w:rsid w:val="000D23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23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2366"/>
    <w:rPr>
      <w:vertAlign w:val="superscript"/>
    </w:rPr>
  </w:style>
  <w:style w:type="paragraph" w:styleId="Revision">
    <w:name w:val="Revision"/>
    <w:hidden/>
    <w:uiPriority w:val="99"/>
    <w:semiHidden/>
    <w:rsid w:val="000D236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D2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D236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D2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366"/>
  </w:style>
  <w:style w:type="paragraph" w:styleId="Footer">
    <w:name w:val="footer"/>
    <w:basedOn w:val="Normal"/>
    <w:link w:val="FooterChar"/>
    <w:uiPriority w:val="99"/>
    <w:unhideWhenUsed/>
    <w:rsid w:val="000D23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366"/>
  </w:style>
  <w:style w:type="character" w:styleId="PlaceholderText">
    <w:name w:val="Placeholder Text"/>
    <w:basedOn w:val="DefaultParagraphFont"/>
    <w:uiPriority w:val="99"/>
    <w:semiHidden/>
    <w:rsid w:val="000D23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3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0-09-10T16:27:00Z</dcterms:created>
  <dcterms:modified xsi:type="dcterms:W3CDTF">2020-09-10T16:29:00Z</dcterms:modified>
</cp:coreProperties>
</file>